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B13" w:rsidRPr="00EA2B13" w:rsidRDefault="00EA2B13" w:rsidP="00EA2B1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A2B13">
        <w:rPr>
          <w:rFonts w:ascii="Times New Roman" w:hAnsi="Times New Roman" w:cs="Times New Roman"/>
          <w:b/>
          <w:sz w:val="20"/>
          <w:szCs w:val="20"/>
          <w:lang w:val="en-US"/>
        </w:rPr>
        <w:t>Supplemental information</w:t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  <w:r w:rsidRPr="00EA2B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                   </w:t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  <w:r w:rsidRPr="00EA2B13">
        <w:rPr>
          <w:rFonts w:ascii="Times New Roman" w:eastAsiaTheme="minorEastAsia" w:hAnsi="Times New Roman" w:cs="Times New Roman"/>
          <w:noProof/>
          <w:kern w:val="24"/>
          <w:sz w:val="20"/>
          <w:szCs w:val="20"/>
          <w:lang w:val="en-IN" w:eastAsia="en-IN"/>
        </w:rPr>
        <w:drawing>
          <wp:inline distT="0" distB="0" distL="0" distR="0" wp14:anchorId="2DB5C3EF" wp14:editId="312A7C7F">
            <wp:extent cx="5731510" cy="5109383"/>
            <wp:effectExtent l="0" t="0" r="2540" b="0"/>
            <wp:docPr id="1" name="Picture 1" descr="H:\Ascorbate project_Allisdair Fernie\Manuscripts_Fayezeh\Sulfolipid paper\SQDG paper\plant molecular biology (PMB)\After resubmission\Figure S1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scorbate project_Allisdair Fernie\Manuscripts_Fayezeh\Sulfolipid paper\SQDG paper\plant molecular biology (PMB)\After resubmission\Figure S1 revis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09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A2B13">
        <w:rPr>
          <w:rFonts w:ascii="Times New Roman" w:eastAsiaTheme="minorEastAsia" w:hAnsi="Times New Roman" w:cs="Times New Roman"/>
          <w:b/>
          <w:kern w:val="24"/>
          <w:sz w:val="20"/>
          <w:szCs w:val="20"/>
          <w:lang w:val="en-US" w:eastAsia="de-DE"/>
        </w:rPr>
        <w:t xml:space="preserve">Fig. S1.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Heatmap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showing the differential behavior of phospholipids and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sulfolipids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of the soil-grown six-week-old transgenic plants. Each value represents the ratio of each related metabolite versus the corresponding WT. Five biological replicates were used. *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Dunnett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test adjusted p-value &lt;0</w:t>
      </w:r>
      <w:proofErr w:type="gram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,05</w:t>
      </w:r>
      <w:proofErr w:type="gram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vs the corresponding wildtypes, (five biological replicates). Full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lipidomics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is presented in supplementary dataset S1</w:t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A2B1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       </w:t>
      </w:r>
      <w:r w:rsidRPr="00EA2B13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5F6D15A" wp14:editId="28CA52E5">
            <wp:extent cx="4672965" cy="3343275"/>
            <wp:effectExtent l="0" t="0" r="0" b="9525"/>
            <wp:docPr id="5" name="Picture 5" descr="H:\Ascorbate project_Allisdair Fernie\Manuscripts_Fayezeh\Sulfolipid paper\SQDG paper\plant molecular biology (PMB)\After resubmission\Final to resubmit\Figure S2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scorbate project_Allisdair Fernie\Manuscripts_Fayezeh\Sulfolipid paper\SQDG paper\plant molecular biology (PMB)\After resubmission\Final to resubmit\Figure S2_revis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  <w:r w:rsidRPr="00EA2B13">
        <w:rPr>
          <w:rFonts w:ascii="Times New Roman" w:eastAsiaTheme="minorEastAsia" w:hAnsi="Times New Roman" w:cs="Times New Roman"/>
          <w:b/>
          <w:kern w:val="24"/>
          <w:sz w:val="20"/>
          <w:szCs w:val="20"/>
          <w:lang w:val="en-US" w:eastAsia="de-DE"/>
        </w:rPr>
        <w:t>Fig. S2.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Expression level of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SDI1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,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UGP3,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SQD1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, and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 xml:space="preserve">SQD2 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of the plants as described in Figure 1B. </w:t>
      </w:r>
      <w:proofErr w:type="gramStart"/>
      <w:r w:rsidRPr="00EA2B13">
        <w:rPr>
          <w:rFonts w:ascii="Times New Roman" w:eastAsiaTheme="minorEastAsia" w:hAnsi="Times New Roman" w:cs="Times New Roman"/>
          <w:b/>
          <w:kern w:val="24"/>
          <w:sz w:val="20"/>
          <w:szCs w:val="20"/>
          <w:lang w:val="en-US" w:eastAsia="de-DE"/>
        </w:rPr>
        <w:t>a</w:t>
      </w:r>
      <w:proofErr w:type="gram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Transcript levels were quantified by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qRT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-PCR (mean ± SD of 3 biological and 2 technical replicates, 2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-(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ct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 xml:space="preserve">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 xml:space="preserve">gene of </w:t>
      </w:r>
      <w:proofErr w:type="spellStart"/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inetrest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-ct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 xml:space="preserve">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UBQ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)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). * Two tailed T-test P&lt;0</w:t>
      </w:r>
      <w:proofErr w:type="gram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,05</w:t>
      </w:r>
      <w:proofErr w:type="gram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vs wildtype. </w:t>
      </w:r>
      <w:r w:rsidRPr="00EA2B13">
        <w:rPr>
          <w:rFonts w:ascii="Times New Roman" w:eastAsiaTheme="minorEastAsia" w:hAnsi="Times New Roman" w:cs="Times New Roman"/>
          <w:b/>
          <w:kern w:val="24"/>
          <w:sz w:val="20"/>
          <w:szCs w:val="20"/>
          <w:lang w:val="en-US" w:eastAsia="de-DE"/>
        </w:rPr>
        <w:t xml:space="preserve">b 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The fold change expression level of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UGP3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,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SQD1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, and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 xml:space="preserve">SQD2 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relative to WT is represented in Figure S2B by calculating 2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-(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ct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Gene</w:t>
      </w:r>
      <w:proofErr w:type="spellEnd"/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 xml:space="preserve"> of interest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-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ct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UBQ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 xml:space="preserve">)-(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ct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WT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>-ct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UBQ</w:t>
      </w:r>
      <w:proofErr w:type="spellEnd"/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vertAlign w:val="superscript"/>
          <w:lang w:val="en-US" w:eastAsia="de-DE"/>
        </w:rPr>
        <w:t>)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.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vertAlign w:val="superscript"/>
          <w:lang w:val="en-US" w:eastAsia="de-DE"/>
        </w:rPr>
        <w:t xml:space="preserve"> </w:t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  <w:r w:rsidRPr="00EA2B13">
        <w:rPr>
          <w:rFonts w:ascii="Times New Roman" w:eastAsiaTheme="minorEastAsia" w:hAnsi="Times New Roman" w:cs="Times New Roman"/>
          <w:noProof/>
          <w:kern w:val="24"/>
          <w:sz w:val="20"/>
          <w:szCs w:val="20"/>
          <w:lang w:val="en-IN" w:eastAsia="en-IN"/>
        </w:rPr>
        <w:lastRenderedPageBreak/>
        <w:drawing>
          <wp:inline distT="0" distB="0" distL="0" distR="0" wp14:anchorId="74DAF5ED" wp14:editId="0F198408">
            <wp:extent cx="3011371" cy="6217920"/>
            <wp:effectExtent l="0" t="0" r="0" b="0"/>
            <wp:docPr id="4" name="Picture 4" descr="H:\Ascorbate project_Allisdair Fernie\Manuscripts_Fayezeh\Sulfolipid paper\SQDG paper\plant molecular biology (PMB)\After resubmission\Figure S3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scorbate project_Allisdair Fernie\Manuscripts_Fayezeh\Sulfolipid paper\SQDG paper\plant molecular biology (PMB)\After resubmission\Figure S3 revise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371" cy="621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A2B13">
        <w:rPr>
          <w:rFonts w:ascii="Times New Roman" w:eastAsiaTheme="minorEastAsia" w:hAnsi="Times New Roman" w:cs="Times New Roman"/>
          <w:b/>
          <w:kern w:val="24"/>
          <w:sz w:val="20"/>
          <w:szCs w:val="20"/>
          <w:lang w:val="en-US" w:eastAsia="de-DE"/>
        </w:rPr>
        <w:t xml:space="preserve">Fig. S3.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Heatmap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showing the differential behavior of phospholipids and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sulfolipids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in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dKOs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and </w:t>
      </w:r>
      <w:r w:rsidRPr="00EA2B13">
        <w:rPr>
          <w:rFonts w:ascii="Times New Roman" w:eastAsiaTheme="minorEastAsia" w:hAnsi="Times New Roman" w:cs="Times New Roman"/>
          <w:i/>
          <w:kern w:val="24"/>
          <w:sz w:val="20"/>
          <w:szCs w:val="20"/>
          <w:lang w:val="en-US" w:eastAsia="de-DE"/>
        </w:rPr>
        <w:t>SDI1ox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lines grown under </w:t>
      </w:r>
      <w:r w:rsidRPr="00EA2B1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+S/400 </w:t>
      </w:r>
      <w:proofErr w:type="spellStart"/>
      <w:r w:rsidRPr="00EA2B13">
        <w:rPr>
          <w:rFonts w:ascii="Times New Roman" w:hAnsi="Times New Roman" w:cs="Times New Roman"/>
          <w:bCs/>
          <w:sz w:val="20"/>
          <w:szCs w:val="20"/>
          <w:lang w:val="en-US"/>
        </w:rPr>
        <w:t>μM</w:t>
      </w:r>
      <w:proofErr w:type="spellEnd"/>
      <w:r w:rsidRPr="00EA2B1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 and (-S/0μM) media as </w:t>
      </w:r>
      <w:proofErr w:type="spellStart"/>
      <w:r w:rsidRPr="00EA2B13">
        <w:rPr>
          <w:rFonts w:ascii="Times New Roman" w:hAnsi="Times New Roman" w:cs="Times New Roman"/>
          <w:bCs/>
          <w:sz w:val="20"/>
          <w:szCs w:val="20"/>
          <w:lang w:val="en-US"/>
        </w:rPr>
        <w:t>descriped</w:t>
      </w:r>
      <w:proofErr w:type="spellEnd"/>
      <w:r w:rsidRPr="00EA2B1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Fig. 1d</w:t>
      </w:r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. Each value represents the ratio of each related metabolite versus the corresponding WT at each condition. *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Dunnett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test adjusted p-value &lt;0</w:t>
      </w:r>
      <w:proofErr w:type="gram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,05</w:t>
      </w:r>
      <w:proofErr w:type="gram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vs wildtype at each condition, (four biological replicates). Full </w:t>
      </w:r>
      <w:proofErr w:type="spellStart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>lipidomics</w:t>
      </w:r>
      <w:proofErr w:type="spellEnd"/>
      <w:r w:rsidRPr="00EA2B1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  <w:t xml:space="preserve"> is presented in supplementary dataset S2.</w:t>
      </w: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de-DE"/>
        </w:rPr>
      </w:pPr>
    </w:p>
    <w:p w:rsidR="00EA2B13" w:rsidRPr="00EA2B13" w:rsidRDefault="00EA2B13" w:rsidP="00EA2B13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EA2B13" w:rsidRPr="00EA2B13" w:rsidRDefault="00EA2B13" w:rsidP="00EA2B1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A2B13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Table S1.</w:t>
      </w:r>
      <w:r w:rsidRPr="00EA2B1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rimers used for the RT-qPCR analysis.</w:t>
      </w:r>
    </w:p>
    <w:tbl>
      <w:tblPr>
        <w:tblStyle w:val="TableGrid"/>
        <w:tblW w:w="7825" w:type="dxa"/>
        <w:tblLayout w:type="fixed"/>
        <w:tblLook w:val="04A0" w:firstRow="1" w:lastRow="0" w:firstColumn="1" w:lastColumn="0" w:noHBand="0" w:noVBand="1"/>
      </w:tblPr>
      <w:tblGrid>
        <w:gridCol w:w="1171"/>
        <w:gridCol w:w="3234"/>
        <w:gridCol w:w="3420"/>
      </w:tblGrid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Gene name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Forward primer (5' to 3')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Reverse primer (5' to 3')</w:t>
            </w:r>
          </w:p>
        </w:tc>
      </w:tr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UGP3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CAAGGGAGGGTCCATTTCCAG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ACGATCAAGCTACCATCAACCTG</w:t>
            </w:r>
          </w:p>
        </w:tc>
      </w:tr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SQD1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GGTAAAGGTGGTCAGACGAGAG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CTCAACACATTGAACCGTGTCTC</w:t>
            </w:r>
          </w:p>
        </w:tc>
      </w:tr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SQD2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GTTGAGCCTTCTCCCTTTGCC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CAGGAACACCTTCATGTGTCGTC</w:t>
            </w:r>
          </w:p>
        </w:tc>
      </w:tr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SDI1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CACAAAGTTCCCTGTGGAGACAC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CGGGTTCTTCTCTATCAACTGAGC</w:t>
            </w:r>
          </w:p>
        </w:tc>
      </w:tr>
      <w:tr w:rsidR="00EA2B13" w:rsidRPr="00EA2B13" w:rsidTr="00B16B34">
        <w:tc>
          <w:tcPr>
            <w:tcW w:w="1171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UBQ10</w:t>
            </w:r>
          </w:p>
        </w:tc>
        <w:tc>
          <w:tcPr>
            <w:tcW w:w="3234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GGCCTTGTATAATCCCTGATGAATAAG</w:t>
            </w:r>
          </w:p>
        </w:tc>
        <w:tc>
          <w:tcPr>
            <w:tcW w:w="3420" w:type="dxa"/>
          </w:tcPr>
          <w:p w:rsidR="00EA2B13" w:rsidRPr="00EA2B13" w:rsidRDefault="00EA2B13" w:rsidP="00B16B3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EA2B13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AAAGAGATAACAGGAACGGAAACATAGT</w:t>
            </w:r>
            <w:bookmarkStart w:id="0" w:name="_GoBack"/>
            <w:bookmarkEnd w:id="0"/>
          </w:p>
        </w:tc>
      </w:tr>
    </w:tbl>
    <w:p w:rsidR="00EA2B13" w:rsidRPr="00EA2B13" w:rsidRDefault="00EA2B13" w:rsidP="00EA2B1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EA2B13" w:rsidRPr="00EA2B13" w:rsidSect="00EA2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B13"/>
    <w:rsid w:val="000A4D8D"/>
    <w:rsid w:val="006A2618"/>
    <w:rsid w:val="00C24E0B"/>
    <w:rsid w:val="00EA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EFF22-1647-45E2-87A4-F5D2D0E4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B1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B1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3-06-08T02:54:00Z</dcterms:created>
  <dcterms:modified xsi:type="dcterms:W3CDTF">2023-06-08T02:55:00Z</dcterms:modified>
</cp:coreProperties>
</file>